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5219C" w14:textId="2A21712F" w:rsidR="00E508E1" w:rsidRPr="004629F8" w:rsidRDefault="004629F8">
      <w:pPr>
        <w:rPr>
          <w:rFonts w:ascii="Times New Roman" w:hAnsi="Times New Roman" w:cs="Times New Roman"/>
          <w:b/>
          <w:bCs/>
        </w:rPr>
      </w:pPr>
      <w:r w:rsidRPr="004629F8">
        <w:rPr>
          <w:rFonts w:ascii="Times New Roman" w:hAnsi="Times New Roman" w:cs="Times New Roman"/>
          <w:b/>
          <w:bCs/>
        </w:rPr>
        <w:t xml:space="preserve">Table S3 Clinical </w:t>
      </w:r>
      <w:r w:rsidR="00D70C56">
        <w:rPr>
          <w:rFonts w:ascii="Times New Roman" w:hAnsi="Times New Roman" w:cs="Times New Roman" w:hint="eastAsia"/>
          <w:b/>
          <w:bCs/>
        </w:rPr>
        <w:t>case</w:t>
      </w:r>
      <w:r w:rsidR="00D70C56">
        <w:rPr>
          <w:rFonts w:ascii="Times New Roman" w:hAnsi="Times New Roman" w:cs="Times New Roman"/>
          <w:b/>
          <w:bCs/>
        </w:rPr>
        <w:t xml:space="preserve"> </w:t>
      </w:r>
      <w:r w:rsidRPr="004629F8">
        <w:rPr>
          <w:rFonts w:ascii="Times New Roman" w:hAnsi="Times New Roman" w:cs="Times New Roman"/>
          <w:b/>
          <w:bCs/>
        </w:rPr>
        <w:t>information of patients</w:t>
      </w:r>
    </w:p>
    <w:tbl>
      <w:tblPr>
        <w:tblW w:w="5118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039"/>
        <w:gridCol w:w="1039"/>
        <w:gridCol w:w="1039"/>
        <w:gridCol w:w="1039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4629F8" w:rsidRPr="004629F8" w14:paraId="16157F1D" w14:textId="77777777" w:rsidTr="00340DFB">
        <w:trPr>
          <w:trHeight w:val="280"/>
        </w:trPr>
        <w:tc>
          <w:tcPr>
            <w:tcW w:w="7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6DD35" w14:textId="29BB7CA8" w:rsidR="004629F8" w:rsidRPr="004629F8" w:rsidRDefault="004629F8" w:rsidP="007565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4629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ients</w:t>
            </w:r>
            <w:r w:rsidRPr="004629F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1234E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4344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6C345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DCD03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EC69C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602F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CDC0E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2D783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26892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29AC8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8D12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CD7F4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4629F8" w:rsidRPr="004629F8" w14:paraId="5F7923B9" w14:textId="77777777" w:rsidTr="00340DFB">
        <w:trPr>
          <w:trHeight w:val="280"/>
        </w:trPr>
        <w:tc>
          <w:tcPr>
            <w:tcW w:w="72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A3C59" w14:textId="77777777" w:rsidR="004629F8" w:rsidRPr="004629F8" w:rsidRDefault="004629F8" w:rsidP="007565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(years)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A00BD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B4DC4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342D4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784B4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A9E05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CFB3C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F0956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5E83B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AFDEA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BFC16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2980F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0368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4629F8" w:rsidRPr="004629F8" w14:paraId="27C7DE35" w14:textId="77777777" w:rsidTr="00340DFB">
        <w:trPr>
          <w:trHeight w:val="280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455C5702" w14:textId="77777777" w:rsidR="004629F8" w:rsidRPr="004629F8" w:rsidRDefault="004629F8" w:rsidP="007565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282C9A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E7F1B61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D4A40EB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4A93855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AE3013A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1B2DA92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577FE57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7650748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9D5070F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C7CA33E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48F3E5E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6586282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</w:tr>
      <w:tr w:rsidR="004629F8" w:rsidRPr="004629F8" w14:paraId="4A42955F" w14:textId="77777777" w:rsidTr="00340DFB">
        <w:trPr>
          <w:trHeight w:val="280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39A46DF2" w14:textId="77777777" w:rsidR="004629F8" w:rsidRPr="004629F8" w:rsidRDefault="004629F8" w:rsidP="007565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strual history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41ABCD2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6/28-3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0CAB14F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6/24-2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B0108A1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6/25-3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1B4D5AA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7/32-3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175B80C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6/28-3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C225D4F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6/28-3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D6254F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6/29-3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062BF6A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6/30-3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7563DC5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7/28-3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28C7692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4/28-3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1ADAE3C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6/28-3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F01FC8D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7/31-32</w:t>
            </w:r>
          </w:p>
        </w:tc>
      </w:tr>
      <w:tr w:rsidR="004629F8" w:rsidRPr="004629F8" w14:paraId="59992109" w14:textId="77777777" w:rsidTr="00340DFB">
        <w:trPr>
          <w:trHeight w:val="280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776949C8" w14:textId="77777777" w:rsidR="004629F8" w:rsidRPr="004629F8" w:rsidRDefault="004629F8" w:rsidP="007565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rth history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D40698E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P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B1E35A4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P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0FCB23D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5P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94EA9F2" w14:textId="4F4F6A6F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9DA964F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P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1C5360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P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5B6A8DF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P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B79564A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P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8F04892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P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51CF444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5P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2D3856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5P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7B1C32B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P1</w:t>
            </w:r>
          </w:p>
        </w:tc>
      </w:tr>
      <w:tr w:rsidR="004629F8" w:rsidRPr="004629F8" w14:paraId="693115E1" w14:textId="77777777" w:rsidTr="00340DFB">
        <w:trPr>
          <w:trHeight w:val="280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62953CFF" w14:textId="77777777" w:rsidR="004629F8" w:rsidRPr="004629F8" w:rsidRDefault="004629F8" w:rsidP="007565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vical cancer typ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251DD9A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CC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9AF240D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CC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F06EF05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CC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80C8D06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CC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48B02E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CC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3FB756C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CC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0D45C5E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C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DE85B76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C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609AB7C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C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C04AA4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C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A057E1E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C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FC44FAA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C</w:t>
            </w:r>
          </w:p>
        </w:tc>
      </w:tr>
      <w:tr w:rsidR="004629F8" w:rsidRPr="004629F8" w14:paraId="0AA35B45" w14:textId="77777777" w:rsidTr="00340DFB">
        <w:trPr>
          <w:trHeight w:val="330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1B2152E0" w14:textId="77777777" w:rsidR="004629F8" w:rsidRPr="004629F8" w:rsidRDefault="004629F8" w:rsidP="007565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87511B2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Ⅰ</w:t>
            </w: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E34CDF3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Ⅰ</w:t>
            </w: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ACDDFE1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Ⅰ</w:t>
            </w: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712BDA3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Ⅰ</w:t>
            </w: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501FCA5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8460508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Ⅰ</w:t>
            </w: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13BDB80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Ⅰ</w:t>
            </w: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0607DF1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0CC421E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a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7116240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Ⅰ</w:t>
            </w: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0F2F391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Ⅰ</w:t>
            </w: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376ABA3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Ⅰ</w:t>
            </w: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</w:t>
            </w:r>
          </w:p>
        </w:tc>
      </w:tr>
      <w:tr w:rsidR="004629F8" w:rsidRPr="004629F8" w14:paraId="461FC816" w14:textId="77777777" w:rsidTr="00340DFB">
        <w:trPr>
          <w:trHeight w:val="280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37F10B62" w14:textId="77777777" w:rsidR="004629F8" w:rsidRPr="004629F8" w:rsidRDefault="004629F8" w:rsidP="007565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54E739D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DB60CAD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C111CFD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7921570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A4D4985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20A595F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213541F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A8F1575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E370E6E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1318580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3DB5CEF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1892A12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629F8" w:rsidRPr="004629F8" w14:paraId="18AB3F4F" w14:textId="77777777" w:rsidTr="00340DFB">
        <w:trPr>
          <w:trHeight w:val="280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4C4BBBC6" w14:textId="77777777" w:rsidR="004629F8" w:rsidRPr="004629F8" w:rsidRDefault="004629F8" w:rsidP="007565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06F753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EF0BA77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42E27E6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9BD4CAA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E32F2BE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3974CD4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E6B006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9FB9A1B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453CF1B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E3D1BB9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95D44AC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A206ABB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629F8" w:rsidRPr="004629F8" w14:paraId="77CD3570" w14:textId="77777777" w:rsidTr="00340DFB">
        <w:trPr>
          <w:trHeight w:val="280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7CA87617" w14:textId="77777777" w:rsidR="004629F8" w:rsidRPr="004629F8" w:rsidRDefault="004629F8" w:rsidP="007565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 stag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5C739A1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6FAB746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B55AD7A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0ED123D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1E17DCF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2A44B44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3E813BE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94A4807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1BA0398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828A9E5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B0AA190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1E4F663" w14:textId="77777777" w:rsidR="004629F8" w:rsidRPr="004629F8" w:rsidRDefault="004629F8" w:rsidP="007565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29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21A90238" w14:textId="77777777" w:rsidR="004629F8" w:rsidRPr="004629F8" w:rsidRDefault="004629F8">
      <w:pPr>
        <w:rPr>
          <w:rFonts w:ascii="Times New Roman" w:hAnsi="Times New Roman" w:cs="Times New Roman"/>
        </w:rPr>
      </w:pPr>
    </w:p>
    <w:sectPr w:rsidR="004629F8" w:rsidRPr="004629F8" w:rsidSect="00340DFB">
      <w:pgSz w:w="16838" w:h="11906" w:orient="landscape"/>
      <w:pgMar w:top="1800" w:right="1440" w:bottom="180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65479" w14:textId="77777777" w:rsidR="001A05D4" w:rsidRDefault="001A05D4" w:rsidP="004629F8">
      <w:r>
        <w:separator/>
      </w:r>
    </w:p>
  </w:endnote>
  <w:endnote w:type="continuationSeparator" w:id="0">
    <w:p w14:paraId="3B9E9B79" w14:textId="77777777" w:rsidR="001A05D4" w:rsidRDefault="001A05D4" w:rsidP="00462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4670B" w14:textId="77777777" w:rsidR="001A05D4" w:rsidRDefault="001A05D4" w:rsidP="004629F8">
      <w:r>
        <w:separator/>
      </w:r>
    </w:p>
  </w:footnote>
  <w:footnote w:type="continuationSeparator" w:id="0">
    <w:p w14:paraId="45198515" w14:textId="77777777" w:rsidR="001A05D4" w:rsidRDefault="001A05D4" w:rsidP="00462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64"/>
    <w:rsid w:val="001A05D4"/>
    <w:rsid w:val="00340DFB"/>
    <w:rsid w:val="004629F8"/>
    <w:rsid w:val="00D61E64"/>
    <w:rsid w:val="00D70C56"/>
    <w:rsid w:val="00DF57A1"/>
    <w:rsid w:val="00E5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CC173"/>
  <w15:chartTrackingRefBased/>
  <w15:docId w15:val="{BF3BBEEF-7039-44DB-BEF3-A9FB20D15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9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9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7</cp:revision>
  <dcterms:created xsi:type="dcterms:W3CDTF">2021-05-10T06:08:00Z</dcterms:created>
  <dcterms:modified xsi:type="dcterms:W3CDTF">2021-05-10T06:13:00Z</dcterms:modified>
</cp:coreProperties>
</file>